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8-10T00:00:00Z">
              <w:dateFormat w:val="M/d/yyyy"/>
              <w:lid w:val="en-US"/>
              <w:storeMappedDataAs w:val="dateTime"/>
              <w:calendar w:val="gregorian"/>
            </w:date>
          </w:sdtPr>
          <w:sdtContent>
            <w:tc>
              <w:tcPr>
                <w:tcW w:w="7920" w:type="dxa"/>
                <w:tcBorders>
                  <w:bottom w:val="single" w:sz="4" w:space="0" w:color="auto"/>
                </w:tcBorders>
              </w:tcPr>
              <w:p w14:paraId="72891EAB" w14:textId="6BAB8BC2" w:rsidR="00B92965" w:rsidRDefault="00F775B4" w:rsidP="00B92965">
                <w:r>
                  <w:t>8/10/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44C10DF6" w:rsidR="00B92965" w:rsidRDefault="00F775B4" w:rsidP="00B92965">
                <w:r>
                  <w:t>Jan van der Meule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Helvetica" w:eastAsia="Times New Roman" w:hAnsi="Helvetica"/>
              <w:color w:val="000000"/>
              <w:sz w:val="18"/>
              <w:szCs w:val="18"/>
              <w:lang w:val="en-GB" w:eastAsia="en-GB"/>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74902B0B" w:rsidR="00B92965" w:rsidRDefault="007C6D96" w:rsidP="00B92965">
                <w:r w:rsidRPr="007C6D96">
                  <w:rPr>
                    <w:rFonts w:ascii="Helvetica" w:eastAsia="Times New Roman" w:hAnsi="Helvetica"/>
                    <w:color w:val="000000"/>
                    <w:sz w:val="18"/>
                    <w:szCs w:val="18"/>
                    <w:lang w:val="en-GB" w:eastAsia="en-GB"/>
                  </w:rPr>
                  <w:t>Iatrogenic and spontaneous preterm birth in England: a population-based cohort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rPr>
              <w:rFonts w:ascii="Helvetica Neue" w:hAnsi="Helvetica Neue" w:cs="Helvetica Neue"/>
              <w:color w:val="000000"/>
              <w:sz w:val="24"/>
              <w:szCs w:val="24"/>
              <w:lang w:val="en-GB"/>
            </w:r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0CEB9CC8" w:rsidR="00B92965" w:rsidRDefault="007C6D96" w:rsidP="00B92965">
                <w:r w:rsidRPr="007C6D96">
                  <w:rPr>
                    <w:rFonts w:ascii="Helvetica Neue" w:hAnsi="Helvetica Neue" w:cs="Helvetica Neue"/>
                    <w:color w:val="000000"/>
                    <w:sz w:val="24"/>
                    <w:szCs w:val="24"/>
                    <w:lang w:val="en-GB"/>
                  </w:rPr>
                  <w:t>BJOG-22-0046</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Content>
                  <w:tc>
                    <w:tcPr>
                      <w:tcW w:w="426" w:type="dxa"/>
                    </w:tcPr>
                    <w:p w14:paraId="426C5408" w14:textId="3DE8BA82" w:rsidR="00F52A77" w:rsidRDefault="006C118F"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235231FF" w:rsidR="00F52A77" w:rsidRPr="00B406C2" w:rsidRDefault="00F775B4" w:rsidP="00F52A77">
                  <w:pPr>
                    <w:rPr>
                      <w:rFonts w:asciiTheme="majorHAnsi" w:hAnsiTheme="majorHAnsi" w:cstheme="majorHAnsi"/>
                      <w:szCs w:val="22"/>
                    </w:rPr>
                  </w:pPr>
                  <w:permStart w:id="909969162" w:edGrp="everyone"/>
                  <w:r>
                    <w:rPr>
                      <w:rFonts w:asciiTheme="majorHAnsi" w:hAnsiTheme="majorHAnsi" w:cstheme="majorHAnsi"/>
                      <w:szCs w:val="22"/>
                    </w:rPr>
                    <w:t>I chair the National Maternity and Perinatal Audit, based at the RCOG, funded by the Healthcare Quality Improvement Partnership on behalf NHS England and the Welsh Government.</w:t>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13DCB528" w:rsidR="00F52A77" w:rsidRDefault="00F775B4"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4DF23118" w:rsidR="00F52A77" w:rsidRDefault="00F775B4"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0876D1DE" w:rsidR="00F52A77" w:rsidRDefault="00F775B4"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1C22D7AB" w:rsidR="00F52A77" w:rsidRDefault="00F775B4"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628E88B5" w:rsidR="00F52A77" w:rsidRDefault="00F775B4"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7F373020" w:rsidR="00F52A77" w:rsidRDefault="00F775B4"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035C5EDB" w:rsidR="00AC2BE6" w:rsidRDefault="00F775B4"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334FC04A" w:rsidR="00F52A77" w:rsidRDefault="00F775B4"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69CB5AFF" w:rsidR="00F52A77" w:rsidRDefault="00F775B4"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698C2F77" w:rsidR="00F52A77" w:rsidRDefault="00F775B4"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73434F14" w:rsidR="00F52A77" w:rsidRDefault="00F775B4"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6E9EBDD3" w:rsidR="00F52A77" w:rsidRDefault="00F775B4"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24BE1F74" w:rsidR="00F52A77" w:rsidRDefault="00F775B4"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25E0B0" w14:textId="77777777" w:rsidR="00F8203B" w:rsidRDefault="00F8203B" w:rsidP="00E23042">
      <w:r>
        <w:separator/>
      </w:r>
    </w:p>
  </w:endnote>
  <w:endnote w:type="continuationSeparator" w:id="0">
    <w:p w14:paraId="51F23C03" w14:textId="77777777" w:rsidR="00F8203B" w:rsidRDefault="00F8203B"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auto"/>
    <w:pitch w:val="variable"/>
    <w:sig w:usb0="E00002FF" w:usb1="5000785B" w:usb2="00000000" w:usb3="00000000" w:csb0="0000019F" w:csb1="00000000"/>
  </w:font>
  <w:font w:name="Helvetica Neue">
    <w:altName w:val="Sylfaen"/>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2B4EE8" w14:textId="77777777" w:rsidR="00F8203B" w:rsidRDefault="00F8203B" w:rsidP="00E23042">
      <w:r>
        <w:separator/>
      </w:r>
    </w:p>
  </w:footnote>
  <w:footnote w:type="continuationSeparator" w:id="0">
    <w:p w14:paraId="728E52CD" w14:textId="77777777" w:rsidR="00F8203B" w:rsidRDefault="00F8203B"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5C50E7"/>
    <w:rsid w:val="00621D7D"/>
    <w:rsid w:val="00690CF1"/>
    <w:rsid w:val="006915AC"/>
    <w:rsid w:val="006C118F"/>
    <w:rsid w:val="0071164C"/>
    <w:rsid w:val="00764868"/>
    <w:rsid w:val="007C6D96"/>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344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775B4"/>
    <w:rsid w:val="00F8203B"/>
    <w:rsid w:val="00FB47AB"/>
    <w:rsid w:val="00FB6329"/>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auto"/>
    <w:pitch w:val="variable"/>
    <w:sig w:usb0="E00002FF" w:usb1="5000785B" w:usb2="00000000" w:usb3="00000000" w:csb0="0000019F" w:csb1="00000000"/>
  </w:font>
  <w:font w:name="Helvetica Neue">
    <w:altName w:val="Sylfaen"/>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272D7"/>
    <w:rsid w:val="00351B24"/>
    <w:rsid w:val="003C3CF5"/>
    <w:rsid w:val="003D6A0A"/>
    <w:rsid w:val="00452BDF"/>
    <w:rsid w:val="005F78D4"/>
    <w:rsid w:val="00617E1A"/>
    <w:rsid w:val="006713E6"/>
    <w:rsid w:val="007537EB"/>
    <w:rsid w:val="009C63DD"/>
    <w:rsid w:val="009F2EB2"/>
    <w:rsid w:val="00F265AB"/>
    <w:rsid w:val="00F45A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451</Words>
  <Characters>257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an Van Der Meulen</cp:lastModifiedBy>
  <cp:revision>2</cp:revision>
  <dcterms:created xsi:type="dcterms:W3CDTF">2022-08-03T11:10:00Z</dcterms:created>
  <dcterms:modified xsi:type="dcterms:W3CDTF">2022-08-03T11:10:00Z</dcterms:modified>
</cp:coreProperties>
</file>